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/>
          <w:b/>
        </w:rPr>
        <w:t>Table S3</w:t>
      </w:r>
      <w:r>
        <w:rPr>
          <w:rFonts w:cs="Arial"/>
        </w:rPr>
        <w:t xml:space="preserve">.  </w:t>
      </w:r>
      <w:r>
        <w:rPr/>
        <w:t>Calibration parameters</w:t>
      </w:r>
      <w:r>
        <w:rPr>
          <w:rFonts w:cs="Arial"/>
        </w:rPr>
        <w:t xml:space="preserve"> used with Hamilton Thorne IVOS computerized semen analyzer (Beverly, MA)</w:t>
      </w:r>
    </w:p>
    <w:p>
      <w:pPr>
        <w:pStyle w:val="Normal"/>
        <w:tabs>
          <w:tab w:val="clear" w:pos="720"/>
          <w:tab w:val="decimal" w:pos="4140" w:leader="none"/>
          <w:tab w:val="left" w:pos="504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decimal" w:pos="4140" w:leader="none"/>
          <w:tab w:val="left" w:pos="5040" w:leader="none"/>
          <w:tab w:val="left" w:pos="8640" w:leader="none"/>
        </w:tabs>
        <w:jc w:val="both"/>
        <w:rPr>
          <w:u w:val="single"/>
        </w:rPr>
      </w:pPr>
      <w:r>
        <w:rPr>
          <w:u w:val="single"/>
        </w:rPr>
        <w:tab/>
        <w:t>Parameter</w:t>
        <w:tab/>
        <w:t>Assigned Values</w:t>
        <w:tab/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Apply Sort:</w:t>
        <w:tab/>
        <w:t>2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Frames acquired:</w:t>
        <w:tab/>
        <w:t>3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Frame rate:</w:t>
        <w:tab/>
        <w:t>60 Hz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Minimum contrast:</w:t>
        <w:tab/>
        <w:t>3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Minimum Cell Size:</w:t>
        <w:tab/>
        <w:t>4 pixel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Minimum Static Contrast:</w:t>
        <w:tab/>
        <w:t>15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Straightness (STR), Threshold:</w:t>
        <w:tab/>
        <w:t>50%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Low VAP Cutoff:</w:t>
        <w:tab/>
        <w:t xml:space="preserve">10.0 </w:t>
      </w:r>
      <w:r>
        <w:rPr>
          <w:rFonts w:cs="Arial"/>
        </w:rPr>
        <w:t>µ</w:t>
      </w:r>
      <w:r>
        <w:rPr/>
        <w:t>m/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Medium VAP Cutoff:</w:t>
        <w:tab/>
        <w:t xml:space="preserve">50.0 </w:t>
      </w:r>
      <w:r>
        <w:rPr>
          <w:rFonts w:cs="Arial"/>
        </w:rPr>
        <w:t>µ</w:t>
      </w:r>
      <w:r>
        <w:rPr/>
        <w:t>m/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Low VSL Cutoff:</w:t>
        <w:tab/>
        <w:t xml:space="preserve">0.0 </w:t>
      </w:r>
      <w:r>
        <w:rPr>
          <w:rFonts w:cs="Arial"/>
        </w:rPr>
        <w:t>µ</w:t>
      </w:r>
      <w:r>
        <w:rPr/>
        <w:t>m/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Head Size, Non-Motile:</w:t>
        <w:tab/>
        <w:t>13 pixel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Head Intensity, Non-Motile:</w:t>
        <w:tab/>
        <w:t>75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Static Head Size:</w:t>
        <w:tab/>
        <w:t>0.57 to 2.91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Static Head Intensity:</w:t>
        <w:tab/>
        <w:t>0.14 to 1.84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Static Elongation:</w:t>
        <w:tab/>
        <w:t>0 to 87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Slow Cells Motile:</w:t>
        <w:tab/>
        <w:t>YE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Magnification:</w:t>
        <w:tab/>
        <w:t>0.82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Source:</w:t>
        <w:tab/>
        <w:t>Camera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Frequency:</w:t>
        <w:tab/>
        <w:t>6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Bright Field;</w:t>
        <w:tab/>
        <w:t>No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Brightness for LED:</w:t>
        <w:tab/>
        <w:t>2663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Brightness for Ident:</w:t>
        <w:tab/>
        <w:t>300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Temperature, Set:</w:t>
        <w:tab/>
        <w:t>37</w:t>
      </w:r>
      <w:r>
        <w:rPr>
          <w:rFonts w:cs="Courier New" w:ascii="Courier New" w:hAnsi="Courier New"/>
        </w:rPr>
        <w:t>°</w:t>
      </w:r>
      <w:r>
        <w:rPr/>
        <w:t>C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Cell Type:</w:t>
        <w:tab/>
        <w:t>User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Cell Depth Setup:</w:t>
        <w:tab/>
        <w:t>100.0</w:t>
      </w:r>
      <w:r>
        <w:rPr>
          <w:rFonts w:cs="Arial"/>
        </w:rPr>
        <w:t>µ</w:t>
      </w:r>
      <w:r>
        <w:rPr/>
        <w:t>m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Field Selection Mode:</w:t>
        <w:tab/>
        <w:t>SELECT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Indent Active:</w:t>
        <w:tab/>
        <w:t>NO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Ident Mode:</w:t>
        <w:tab/>
        <w:t>B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Integrating Time:</w:t>
        <w:tab/>
        <w:t>1 Frames</w:t>
      </w:r>
    </w:p>
    <w:p>
      <w:pPr>
        <w:pStyle w:val="Normal"/>
        <w:tabs>
          <w:tab w:val="clear" w:pos="720"/>
          <w:tab w:val="left" w:pos="3600" w:leader="none"/>
          <w:tab w:val="decimal" w:pos="4140" w:leader="none"/>
          <w:tab w:val="left" w:pos="5040" w:leader="none"/>
        </w:tabs>
        <w:ind w:left="720" w:hanging="0"/>
        <w:jc w:val="both"/>
        <w:rPr/>
      </w:pPr>
      <w:r>
        <w:rPr/>
        <w:t>Optics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Gain:</w:t>
        <w:tab/>
        <w:t>Medium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Brightness:</w:t>
        <w:tab/>
        <w:t>230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Contrast:</w:t>
        <w:tab/>
        <w:t>4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Sync Level:</w:t>
        <w:tab/>
        <w:t>FW Sync_Level_100</w:t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</w:tabs>
        <w:ind w:left="720" w:hanging="0"/>
        <w:jc w:val="both"/>
        <w:rPr/>
      </w:pPr>
      <w:r>
        <w:rPr/>
        <w:tab/>
        <w:t>Video Vertical Sync:</w:t>
        <w:tab/>
        <w:t>75</w:t>
      </w:r>
    </w:p>
    <w:p>
      <w:pPr>
        <w:pStyle w:val="Normal"/>
        <w:tabs>
          <w:tab w:val="clear" w:pos="720"/>
          <w:tab w:val="center" w:pos="4680" w:leader="none"/>
        </w:tabs>
        <w:ind w:left="720" w:hanging="0"/>
        <w:jc w:val="both"/>
        <w:rPr/>
      </w:pPr>
      <w:r>
        <w:rPr/>
        <w:t>Sort # 2</w:t>
        <w:tab/>
      </w:r>
    </w:p>
    <w:p>
      <w:pPr>
        <w:pStyle w:val="Normal"/>
        <w:tabs>
          <w:tab w:val="clear" w:pos="720"/>
          <w:tab w:val="decimal" w:pos="4140" w:leader="none"/>
          <w:tab w:val="left" w:pos="4500" w:leader="none"/>
          <w:tab w:val="left" w:pos="8640" w:leader="none"/>
        </w:tabs>
        <w:ind w:left="720" w:hanging="0"/>
        <w:jc w:val="both"/>
        <w:rPr/>
      </w:pPr>
      <w:r>
        <w:rPr>
          <w:u w:val="single"/>
        </w:rPr>
        <w:tab/>
        <w:t>Points in Track:</w:t>
        <w:tab/>
        <w:t>16 to 100</w:t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4:39:00Z</dcterms:created>
  <dc:creator>G. Charles Ostermeier</dc:creator>
  <dc:description/>
  <cp:keywords/>
  <dc:language>en-US</dc:language>
  <cp:lastModifiedBy>G. Charles Ostermeier</cp:lastModifiedBy>
  <dcterms:modified xsi:type="dcterms:W3CDTF">2008-06-30T14:39:00Z</dcterms:modified>
  <cp:revision>2</cp:revision>
  <dc:subject/>
  <dc:title>Concentration, motility, and progressive motility of sperm was done by diluting the sperm ~1:20 in either phosphate buffered saline or Cooks Mouse Vitro Fert (Cook Australia; Queensland, Australia)</dc:title>
</cp:coreProperties>
</file>